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E0557" w14:textId="77777777" w:rsidR="008F7401" w:rsidRPr="0062432D" w:rsidRDefault="008F7401" w:rsidP="008F740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43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 w:rsidRPr="0062432D">
        <w:rPr>
          <w:rFonts w:ascii="Times New Roman" w:hAnsi="Times New Roman" w:cs="Times New Roman"/>
          <w:sz w:val="24"/>
          <w:szCs w:val="24"/>
          <w:lang w:val="en-US"/>
        </w:rPr>
        <w:t xml:space="preserve">Associations of SNPs with salivary S100A8, S100A12, </w:t>
      </w:r>
      <w:r w:rsidR="00293578">
        <w:rPr>
          <w:rFonts w:ascii="Times New Roman" w:hAnsi="Times New Roman" w:cs="Times New Roman"/>
          <w:sz w:val="24"/>
          <w:szCs w:val="24"/>
          <w:lang w:val="en-US"/>
        </w:rPr>
        <w:t xml:space="preserve">TCC, </w:t>
      </w:r>
      <w:r w:rsidR="00293578" w:rsidRPr="00B238D6">
        <w:rPr>
          <w:rFonts w:ascii="Times New Roman" w:hAnsi="Times New Roman" w:cs="Times New Roman"/>
          <w:sz w:val="24"/>
          <w:szCs w:val="24"/>
          <w:lang w:val="en-US"/>
        </w:rPr>
        <w:t>and MMP-8</w:t>
      </w:r>
      <w:r w:rsidR="00293578" w:rsidRPr="006A34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432D">
        <w:rPr>
          <w:rFonts w:ascii="Times New Roman" w:hAnsi="Times New Roman" w:cs="Times New Roman"/>
          <w:sz w:val="24"/>
          <w:szCs w:val="24"/>
          <w:lang w:val="en-US"/>
        </w:rPr>
        <w:t>concentrations. Linear regression adjusted for age, sex, smoking, diabetes, and the number of teeth. Additional model for SNP genotype.</w:t>
      </w: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783"/>
        <w:gridCol w:w="1382"/>
        <w:gridCol w:w="1382"/>
        <w:gridCol w:w="1382"/>
        <w:gridCol w:w="1382"/>
      </w:tblGrid>
      <w:tr w:rsidR="008F7401" w:rsidRPr="0062432D" w14:paraId="2B225A20" w14:textId="77777777" w:rsidTr="00E67A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9E7E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10FA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326B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5608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066A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12253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FEA7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8002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26F5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1061170</w:t>
            </w:r>
          </w:p>
        </w:tc>
      </w:tr>
      <w:tr w:rsidR="008F7401" w:rsidRPr="0062432D" w14:paraId="0432190C" w14:textId="77777777" w:rsidTr="00E67A31">
        <w:trPr>
          <w:trHeight w:val="30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83E49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AA6D5A" w14:textId="77777777" w:rsidR="008F7401" w:rsidRPr="0062432D" w:rsidRDefault="004801CC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</w:t>
            </w:r>
            <w:r w:rsidR="008F740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SD)</w:t>
            </w:r>
          </w:p>
        </w:tc>
      </w:tr>
      <w:tr w:rsidR="008F7401" w:rsidRPr="0062432D" w14:paraId="68CDD519" w14:textId="77777777" w:rsidTr="00E67A31">
        <w:trPr>
          <w:trHeight w:val="30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A4DF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S100A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CBBE" w14:textId="77777777" w:rsidR="008F7401" w:rsidRPr="0062432D" w:rsidRDefault="004801CC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9 (3.3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EB7F" w14:textId="77777777" w:rsidR="008F7401" w:rsidRPr="0062432D" w:rsidRDefault="004801CC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48 (6.7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5F2D" w14:textId="77777777" w:rsidR="008F7401" w:rsidRPr="0062432D" w:rsidRDefault="004801CC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9 (3.3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F460" w14:textId="77777777" w:rsidR="008F7401" w:rsidRPr="0062432D" w:rsidRDefault="008F7401" w:rsidP="0048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4801CC">
              <w:rPr>
                <w:rFonts w:ascii="Times New Roman" w:eastAsia="Times New Roman" w:hAnsi="Times New Roman" w:cs="Times New Roman"/>
                <w:color w:val="000000"/>
              </w:rPr>
              <w:t>4.69 (3.08)</w:t>
            </w:r>
          </w:p>
        </w:tc>
      </w:tr>
      <w:tr w:rsidR="008F7401" w:rsidRPr="0062432D" w14:paraId="332E627D" w14:textId="77777777" w:rsidTr="00E67A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1233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FA82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07C0" w14:textId="77777777" w:rsidR="008F7401" w:rsidRPr="0062432D" w:rsidRDefault="008F7401" w:rsidP="00E67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p = 0.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FEE9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p = 0.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DFEC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p = 0.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522D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p = 0.13</w:t>
            </w:r>
          </w:p>
        </w:tc>
      </w:tr>
      <w:tr w:rsidR="008F7401" w:rsidRPr="0062432D" w14:paraId="5149BF09" w14:textId="77777777" w:rsidTr="00E67A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1C98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BC20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E759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255D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2711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9F8E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7401" w:rsidRPr="0062432D" w14:paraId="44D159D1" w14:textId="77777777" w:rsidTr="00E67A31">
        <w:trPr>
          <w:trHeight w:val="30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9BCE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S100A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F804" w14:textId="77777777" w:rsidR="008F7401" w:rsidRPr="0062432D" w:rsidRDefault="007B53FB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30 (41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848D" w14:textId="77777777" w:rsidR="008F7401" w:rsidRPr="0062432D" w:rsidRDefault="007B53FB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6.6 (39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D98F" w14:textId="77777777" w:rsidR="008F7401" w:rsidRPr="0062432D" w:rsidRDefault="007B53FB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5.4 (41.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0F9A" w14:textId="77777777" w:rsidR="008F7401" w:rsidRPr="0062432D" w:rsidRDefault="004801CC" w:rsidP="0048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 (37.7)</w:t>
            </w:r>
          </w:p>
        </w:tc>
      </w:tr>
      <w:tr w:rsidR="008F7401" w:rsidRPr="0062432D" w14:paraId="6CCC32EA" w14:textId="77777777" w:rsidTr="00E67A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7CB8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77DD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04AB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p = 0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F47A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p = 0.5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DCC9" w14:textId="77777777" w:rsidR="008F7401" w:rsidRPr="0062432D" w:rsidRDefault="00E67A3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 = </w:t>
            </w:r>
            <w:r w:rsidR="008F7401" w:rsidRPr="0062432D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FD96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p = 0.78</w:t>
            </w:r>
          </w:p>
        </w:tc>
      </w:tr>
      <w:tr w:rsidR="008F7401" w:rsidRPr="0062432D" w14:paraId="22A2A658" w14:textId="77777777" w:rsidTr="00E67A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2986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F6E3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2A05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ED90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8ECA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E7A7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7401" w:rsidRPr="0062432D" w14:paraId="12BEB2F5" w14:textId="77777777" w:rsidTr="00E67A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4C0B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TC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262C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6092" w14:textId="77777777" w:rsidR="008F7401" w:rsidRPr="0062432D" w:rsidRDefault="007B53FB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0 (14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7ACE" w14:textId="77777777" w:rsidR="008F7401" w:rsidRPr="0062432D" w:rsidRDefault="008F7401" w:rsidP="007B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B53FB">
              <w:rPr>
                <w:rFonts w:ascii="Times New Roman" w:eastAsia="Times New Roman" w:hAnsi="Times New Roman" w:cs="Times New Roman"/>
                <w:color w:val="000000"/>
              </w:rPr>
              <w:t>77.2 (67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32C4" w14:textId="77777777" w:rsidR="008F7401" w:rsidRPr="0062432D" w:rsidRDefault="007B53FB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5 (69.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3B7B" w14:textId="77777777" w:rsidR="008F7401" w:rsidRPr="0062432D" w:rsidRDefault="007B53FB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6 (63.9)</w:t>
            </w:r>
          </w:p>
        </w:tc>
      </w:tr>
      <w:tr w:rsidR="008F7401" w:rsidRPr="0062432D" w14:paraId="710834DE" w14:textId="77777777" w:rsidTr="00E67A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093E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57C2" w14:textId="77777777" w:rsidR="008F7401" w:rsidRPr="0062432D" w:rsidRDefault="008F7401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64D8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p = 0.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BB96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p = 0.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52EB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p = 0.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CAA7" w14:textId="77777777" w:rsidR="008F7401" w:rsidRPr="0062432D" w:rsidRDefault="008F7401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432D">
              <w:rPr>
                <w:rFonts w:ascii="Times New Roman" w:eastAsia="Times New Roman" w:hAnsi="Times New Roman" w:cs="Times New Roman"/>
                <w:color w:val="000000"/>
              </w:rPr>
              <w:t>p = 0.48</w:t>
            </w:r>
          </w:p>
        </w:tc>
      </w:tr>
      <w:tr w:rsidR="003D5214" w:rsidRPr="00B238D6" w14:paraId="68977078" w14:textId="77777777" w:rsidTr="00E67A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1E6F" w14:textId="77777777" w:rsidR="003D5214" w:rsidRPr="00B238D6" w:rsidRDefault="003D5214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976D7" w14:textId="77777777" w:rsidR="003D5214" w:rsidRPr="00B238D6" w:rsidRDefault="003D5214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1133D" w14:textId="77777777" w:rsidR="003D5214" w:rsidRPr="00B238D6" w:rsidRDefault="003D5214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CBD3" w14:textId="77777777" w:rsidR="003D5214" w:rsidRPr="00B238D6" w:rsidRDefault="003D5214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2E20" w14:textId="77777777" w:rsidR="003D5214" w:rsidRPr="00B238D6" w:rsidRDefault="003D5214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5E9C" w14:textId="77777777" w:rsidR="003D5214" w:rsidRPr="00B238D6" w:rsidRDefault="003D5214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5214" w:rsidRPr="00B238D6" w14:paraId="55AE65EC" w14:textId="77777777" w:rsidTr="00E67A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97B8" w14:textId="77777777" w:rsidR="003D5214" w:rsidRPr="00B238D6" w:rsidRDefault="003D5214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238D6">
              <w:rPr>
                <w:rFonts w:ascii="Times New Roman" w:eastAsia="Times New Roman" w:hAnsi="Times New Roman" w:cs="Times New Roman"/>
              </w:rPr>
              <w:t>MMP-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2572" w14:textId="77777777" w:rsidR="003D5214" w:rsidRPr="00B238D6" w:rsidRDefault="003D5214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0315A" w14:textId="77777777" w:rsidR="003D5214" w:rsidRPr="00B238D6" w:rsidRDefault="00AF567D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38D6">
              <w:rPr>
                <w:rFonts w:ascii="Times New Roman" w:eastAsia="Times New Roman" w:hAnsi="Times New Roman" w:cs="Times New Roman"/>
              </w:rPr>
              <w:t>-18.2 (40.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003F" w14:textId="77777777" w:rsidR="003D5214" w:rsidRPr="00B238D6" w:rsidRDefault="00AF567D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38D6">
              <w:rPr>
                <w:rFonts w:ascii="Times New Roman" w:eastAsia="Times New Roman" w:hAnsi="Times New Roman" w:cs="Times New Roman"/>
              </w:rPr>
              <w:t>-2.60 (39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2D5A" w14:textId="77777777" w:rsidR="003D5214" w:rsidRPr="00B238D6" w:rsidRDefault="00AF567D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38D6">
              <w:rPr>
                <w:rFonts w:ascii="Times New Roman" w:eastAsia="Times New Roman" w:hAnsi="Times New Roman" w:cs="Times New Roman"/>
              </w:rPr>
              <w:t>2.71 (40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C5F0" w14:textId="77777777" w:rsidR="003D5214" w:rsidRPr="00B238D6" w:rsidRDefault="00AF567D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38D6">
              <w:rPr>
                <w:rFonts w:ascii="Times New Roman" w:eastAsia="Times New Roman" w:hAnsi="Times New Roman" w:cs="Times New Roman"/>
              </w:rPr>
              <w:t>4.91 (37.3)</w:t>
            </w:r>
          </w:p>
        </w:tc>
      </w:tr>
      <w:tr w:rsidR="003D5214" w:rsidRPr="00B238D6" w14:paraId="132D97FD" w14:textId="77777777" w:rsidTr="00E67A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F17E" w14:textId="77777777" w:rsidR="003D5214" w:rsidRPr="00B238D6" w:rsidRDefault="003D5214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531B0" w14:textId="77777777" w:rsidR="003D5214" w:rsidRPr="00B238D6" w:rsidRDefault="003D5214" w:rsidP="00F107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E849" w14:textId="77777777" w:rsidR="003D5214" w:rsidRPr="00B238D6" w:rsidRDefault="00AF567D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38D6">
              <w:rPr>
                <w:rFonts w:ascii="Times New Roman" w:eastAsia="Times New Roman" w:hAnsi="Times New Roman" w:cs="Times New Roman"/>
              </w:rPr>
              <w:t>p = 0.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E69B" w14:textId="77777777" w:rsidR="003D5214" w:rsidRPr="00B238D6" w:rsidRDefault="00AF567D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38D6">
              <w:rPr>
                <w:rFonts w:ascii="Times New Roman" w:eastAsia="Times New Roman" w:hAnsi="Times New Roman" w:cs="Times New Roman"/>
              </w:rPr>
              <w:t>p = 0.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709E" w14:textId="77777777" w:rsidR="003D5214" w:rsidRPr="00B238D6" w:rsidRDefault="00AF567D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38D6">
              <w:rPr>
                <w:rFonts w:ascii="Times New Roman" w:eastAsia="Times New Roman" w:hAnsi="Times New Roman" w:cs="Times New Roman"/>
              </w:rPr>
              <w:t>p = 0.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52F7" w14:textId="77777777" w:rsidR="003D5214" w:rsidRPr="00B238D6" w:rsidRDefault="00AF567D" w:rsidP="00F10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38D6">
              <w:rPr>
                <w:rFonts w:ascii="Times New Roman" w:eastAsia="Times New Roman" w:hAnsi="Times New Roman" w:cs="Times New Roman"/>
              </w:rPr>
              <w:t>p = 0.90</w:t>
            </w:r>
          </w:p>
        </w:tc>
      </w:tr>
    </w:tbl>
    <w:p w14:paraId="572C789C" w14:textId="77777777" w:rsidR="008F7401" w:rsidRDefault="008F7401" w:rsidP="008F7401">
      <w:pPr>
        <w:rPr>
          <w:rFonts w:ascii="Times New Roman" w:hAnsi="Times New Roman" w:cs="Times New Roman"/>
        </w:rPr>
      </w:pPr>
    </w:p>
    <w:p w14:paraId="601BDF3F" w14:textId="77777777" w:rsidR="008F7401" w:rsidRPr="0062432D" w:rsidRDefault="007B53FB" w:rsidP="008F74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, regression coefficient; </w:t>
      </w:r>
      <w:r w:rsidR="008F7401" w:rsidRPr="0062432D">
        <w:rPr>
          <w:rFonts w:ascii="Times New Roman" w:hAnsi="Times New Roman" w:cs="Times New Roman"/>
          <w:lang w:val="en-US"/>
        </w:rPr>
        <w:t>SD, standard deviation.</w:t>
      </w:r>
    </w:p>
    <w:p w14:paraId="28506747" w14:textId="77777777" w:rsidR="00635227" w:rsidRPr="00E67A31" w:rsidRDefault="00635227">
      <w:pPr>
        <w:rPr>
          <w:lang w:val="en-US"/>
        </w:rPr>
      </w:pPr>
    </w:p>
    <w:sectPr w:rsidR="00635227" w:rsidRPr="00E67A3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activeWritingStyle w:appName="MSWord" w:lang="fi-FI" w:vendorID="64" w:dllVersion="6" w:nlCheck="1" w:checkStyle="0"/>
  <w:activeWritingStyle w:appName="MSWord" w:lang="en-US" w:vendorID="64" w:dllVersion="6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401"/>
    <w:rsid w:val="000431C4"/>
    <w:rsid w:val="00094428"/>
    <w:rsid w:val="001050B1"/>
    <w:rsid w:val="00166061"/>
    <w:rsid w:val="001C3456"/>
    <w:rsid w:val="001F1D65"/>
    <w:rsid w:val="002161FC"/>
    <w:rsid w:val="00293578"/>
    <w:rsid w:val="002F6373"/>
    <w:rsid w:val="00331C56"/>
    <w:rsid w:val="00343AEA"/>
    <w:rsid w:val="003D5214"/>
    <w:rsid w:val="004801CC"/>
    <w:rsid w:val="004E321F"/>
    <w:rsid w:val="005A1ECF"/>
    <w:rsid w:val="00635227"/>
    <w:rsid w:val="00642739"/>
    <w:rsid w:val="006A349A"/>
    <w:rsid w:val="007B53FB"/>
    <w:rsid w:val="007D4155"/>
    <w:rsid w:val="00841E53"/>
    <w:rsid w:val="00870481"/>
    <w:rsid w:val="00876F07"/>
    <w:rsid w:val="008F7401"/>
    <w:rsid w:val="009620B0"/>
    <w:rsid w:val="00AD0745"/>
    <w:rsid w:val="00AF567D"/>
    <w:rsid w:val="00B238D6"/>
    <w:rsid w:val="00B76DE2"/>
    <w:rsid w:val="00BB5B4D"/>
    <w:rsid w:val="00BD5028"/>
    <w:rsid w:val="00C23302"/>
    <w:rsid w:val="00CE0920"/>
    <w:rsid w:val="00CF307C"/>
    <w:rsid w:val="00CF7C20"/>
    <w:rsid w:val="00D2632C"/>
    <w:rsid w:val="00E67A31"/>
    <w:rsid w:val="00F5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4F2A1"/>
  <w15:chartTrackingRefBased/>
  <w15:docId w15:val="{C7840C2E-861F-4293-B9BC-8C2420745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F7401"/>
    <w:pPr>
      <w:spacing w:after="200" w:line="276" w:lineRule="auto"/>
    </w:pPr>
    <w:rPr>
      <w:rFonts w:eastAsiaTheme="minorEastAsia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nen, Aino</dc:creator>
  <cp:keywords/>
  <dc:description/>
  <cp:lastModifiedBy>Salminen, Aino</cp:lastModifiedBy>
  <cp:revision>2</cp:revision>
  <dcterms:created xsi:type="dcterms:W3CDTF">2022-03-31T06:03:00Z</dcterms:created>
  <dcterms:modified xsi:type="dcterms:W3CDTF">2022-03-31T06:03:00Z</dcterms:modified>
</cp:coreProperties>
</file>